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D60" w:rsidRDefault="00A03B94">
      <w:pPr>
        <w:pStyle w:val="BodyText"/>
        <w:spacing w:before="62"/>
      </w:pPr>
      <w:r>
        <w:t>Supplementary File 6</w:t>
      </w:r>
      <w:bookmarkStart w:id="0" w:name="_GoBack"/>
      <w:bookmarkEnd w:id="0"/>
      <w:r>
        <w:t xml:space="preserve"> : List of primer sequences used in PCR amplication.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03B94">
      <w:pPr>
        <w:pStyle w:val="BodyText"/>
        <w:spacing w:before="1" w:line="249" w:lineRule="auto"/>
      </w:pPr>
      <w:r>
        <w:t>&gt;</w:t>
      </w:r>
      <w:r>
        <w:t>AFSP01001376.1_contig01377.2 FGENESH:[mRNA] 2 2 exon (s) 5236 - 6259 393 bp, chain + ATGGATCATGGCACTTCAATAGGTACCAGTGAAGACGGGATGGGTAAGACTAAACTTGTC CAACATTGTGTATACAATGACCCAAAGATGAAGGAAGTTAAATTTCATATCAAAGCTCGG GTTTGTGTTTCAAATGATTTTGATGTTTTGACATTTGCAAGAGCTATTC</w:t>
      </w:r>
      <w:r>
        <w:t>TTAAGGCAATT ACTAAATCAAAAGATGATGGTGGAGACCTAGAAATGGCTAATGGAAGATTGAAAGAAAAG TTGTTAGGAAAGAGTTTTCTTATTGTTTTAGATGATGCTTGGAATGAAAGGCAAGAGAAA TGGGAATTTATGGAAACTCCTATTATTTATAAGGCTTGGGGAAGTATAATTCTCGTCACA ACATGTGGTAAGAAAGTTATTTCTACCATGTGA</w:t>
      </w:r>
    </w:p>
    <w:p w:rsidR="00A11D60" w:rsidRDefault="00A11D60">
      <w:pPr>
        <w:pStyle w:val="BodyText"/>
        <w:spacing w:before="8"/>
        <w:ind w:left="0"/>
        <w:rPr>
          <w:sz w:val="25"/>
        </w:rPr>
      </w:pPr>
    </w:p>
    <w:p w:rsidR="00A11D60" w:rsidRDefault="00A03B94">
      <w:pPr>
        <w:pStyle w:val="BodyText"/>
        <w:spacing w:line="249" w:lineRule="auto"/>
        <w:ind w:right="630"/>
      </w:pPr>
      <w:r>
        <w:t>&gt;AFSP01001376.1_contig0137</w:t>
      </w:r>
      <w:r>
        <w:t>7.2 FGENESH: 2 2 exon (s) 5236 - 6259 130 aa, chain + Domain - NB-ARC MDHGTSIGTSEDGMGKTKLVQHCVYNDPKMKEVKFHIKARVCVSNDFDVLTFARAILKAI TKSKDDGGDLEMANGRLKEKLLGKSFLIVLDDAWNERQEKWEFMETPIIYKAWGSIILVT TCGKKVISTM</w:t>
      </w:r>
    </w:p>
    <w:p w:rsidR="00A11D60" w:rsidRDefault="00A11D60">
      <w:pPr>
        <w:pStyle w:val="BodyText"/>
        <w:spacing w:before="4"/>
        <w:ind w:left="0"/>
        <w:rPr>
          <w:sz w:val="25"/>
        </w:rPr>
      </w:pPr>
    </w:p>
    <w:p w:rsidR="00A11D60" w:rsidRDefault="00A03B94">
      <w:pPr>
        <w:pStyle w:val="BodyText"/>
        <w:spacing w:before="1"/>
      </w:pPr>
      <w:r>
        <w:t>Primer3 output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  <w:spacing w:before="1"/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</w:t>
      </w:r>
      <w:r>
        <w:t>EFT</w:t>
      </w:r>
      <w:r>
        <w:rPr>
          <w:spacing w:val="-4"/>
        </w:rPr>
        <w:t xml:space="preserve"> </w:t>
      </w:r>
      <w:r>
        <w:t>PRIMER</w:t>
      </w:r>
      <w:r>
        <w:tab/>
        <w:t>111   20   60.15   45.00  6.00  0.00 CAAAGCTCGGGTTTGTGTTT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304   20   60.18   45.00  2.00  1.00 CCCATTTCTCTTGCCTTTCA</w:t>
      </w:r>
    </w:p>
    <w:p w:rsidR="00A11D60" w:rsidRDefault="00A03B94">
      <w:pPr>
        <w:pStyle w:val="BodyText"/>
        <w:spacing w:before="12"/>
      </w:pPr>
      <w:r>
        <w:t>SEQUENCE SIZE: 393</w:t>
      </w:r>
    </w:p>
    <w:p w:rsidR="00A11D60" w:rsidRDefault="00A03B94">
      <w:pPr>
        <w:pStyle w:val="BodyText"/>
        <w:spacing w:before="12" w:line="501" w:lineRule="auto"/>
        <w:ind w:right="630"/>
      </w:pPr>
      <w:r>
        <w:t>PRODUCT SIZE: 194 ###############################################################################</w:t>
      </w:r>
      <w:r>
        <w:t>##########</w:t>
      </w:r>
    </w:p>
    <w:p w:rsidR="00A11D60" w:rsidRDefault="00A03B94">
      <w:pPr>
        <w:pStyle w:val="BodyText"/>
        <w:spacing w:line="249" w:lineRule="auto"/>
        <w:ind w:right="1457"/>
      </w:pPr>
      <w:r>
        <w:t>&gt;AFSP01002013.1_contig02015.3 FGENESH:[mRNA] 3 4 exon (s) 5059 - 6672 672 bp, chain + ATGGTTGGACAAAGTGCAATGTTGATGGATATTTTTTTTATGGGGGATTCTGAGTGCGCT GCATGTGATTTCAGAATTCACACATTGTCGCATTTAACTGTTCAAAACTATTACTTGAAG ATGCGAGAATCACATTTTATCTTGGTTGCATTTGACA</w:t>
      </w:r>
      <w:r>
        <w:t>GGCTGGCTTCTCAAGTTTTAGAT TTAATTCATGTAAGAAAACTTGGTGAGGAGCTGCTGAAAAAGTTGAACATCAAGCTGTTG TCTATTGATGCTCTCGCTGATGGTGCTGAACAAAAGCAGTTCAGAGATCCACTTGTGAAA GCATGGCTTACTGCGGTCAAAGATGCTGTGTTTGATGCAGAGGATCTCCCGGATGAAATA GACTATGAAATCTCCAAGCCTTTACTTACAAGCAAAGTTGGCTTGGGGA</w:t>
      </w:r>
      <w:r>
        <w:t xml:space="preserve">TGAAACAAGTC CTTGACAAACTAGAACATCTTGCAAGCCAAAAAGGTGATCTTGGTTTGAAAGAGGCTACT TATTCTGGTATTGGATCAGTTTTTCCTAAACATGCATTCCAAGATGGTCACCCTCGGTTG ATTGTTGAGTTGAAGGAGATTGTTACAAAGATAGTTGAAAAATCCAAAGGATTACCTATG ACCTTGAAAACAATTGGAAGTCTTTTACATACAAAGTCATTGTGGGTTATTGAAGCTGCA </w:t>
      </w:r>
      <w:r>
        <w:t>GCAGAAGAGTGA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</w:pPr>
      <w:r>
        <w:t>&gt;AFSP01002013.1_contig02015.3 FGENESH: 3 4 exon (s) 5059 - 6672 223 aa, chain + Domain - NB-ARC, NBS_ RR</w:t>
      </w:r>
    </w:p>
    <w:p w:rsidR="00A11D60" w:rsidRDefault="00A03B94">
      <w:pPr>
        <w:pStyle w:val="BodyText"/>
        <w:spacing w:before="2" w:line="249" w:lineRule="auto"/>
      </w:pPr>
      <w:r>
        <w:t>MVGQSAMLMDIFFMGDSECAACDFRIHTLSHLTVQNYYLKMRESHFILVAFDRLASQVLD LIHVRKLGEELLKKLNIKLLSIDALADGAEQKQFRDPLVKAWLTAVKDAVFDAEDLPDEI DYEISKPLLTSKVGLGMKQVLDKLEHLASQKGDLGLKEATYSGIGSVFPKHAFQDGHPRL IVELKEIVTKIVEKSKGLPMTLKTIGSLLHTKSLWVIEAAAEE</w:t>
      </w:r>
    </w:p>
    <w:p w:rsidR="00A11D60" w:rsidRDefault="00A11D60">
      <w:pPr>
        <w:pStyle w:val="BodyText"/>
        <w:spacing w:before="4"/>
        <w:ind w:left="0"/>
        <w:rPr>
          <w:sz w:val="25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</w:r>
      <w:r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325 20 59.99 50.00 4.00 0.00</w:t>
      </w:r>
      <w:r>
        <w:rPr>
          <w:spacing w:val="-5"/>
        </w:rPr>
        <w:t xml:space="preserve"> </w:t>
      </w:r>
      <w:r>
        <w:t>GCTGTGTTTGATGCAGAGGA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534 20 59.78 50.00 5.00 1.00</w:t>
      </w:r>
      <w:r>
        <w:rPr>
          <w:spacing w:val="-5"/>
        </w:rPr>
        <w:t xml:space="preserve"> </w:t>
      </w:r>
      <w:r>
        <w:t>AGGGTGACCATCTTGGAATG</w:t>
      </w:r>
    </w:p>
    <w:p w:rsidR="00A11D60" w:rsidRDefault="00A03B94">
      <w:pPr>
        <w:pStyle w:val="BodyText"/>
        <w:spacing w:before="12"/>
      </w:pPr>
      <w:r>
        <w:t>SEQUENCE SIZE: 672</w:t>
      </w:r>
    </w:p>
    <w:p w:rsidR="00A11D60" w:rsidRDefault="00A03B94">
      <w:pPr>
        <w:pStyle w:val="BodyText"/>
        <w:spacing w:before="12"/>
      </w:pPr>
      <w:r>
        <w:t>PRODUCT SIZE: 210</w:t>
      </w:r>
    </w:p>
    <w:p w:rsidR="00A11D60" w:rsidRDefault="00A11D60">
      <w:pPr>
        <w:sectPr w:rsidR="00A11D60">
          <w:type w:val="continuous"/>
          <w:pgSz w:w="12240" w:h="15840"/>
          <w:pgMar w:top="24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1"/>
      </w:pPr>
      <w:r>
        <w:lastRenderedPageBreak/>
        <w:t>###########################################################################</w:t>
      </w:r>
      <w:r>
        <w:t>##############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</w:pPr>
      <w:r>
        <w:t>&gt;AFSP01029727.1_Contig29789.1 FGENESH:[mRNA] 1 1 exon (s) 7031 - 9070 2040 bp, chain - ATGGCAGTAGCATTAGTTGGTGGTGCTCTTCTTTCTGCTTTCCTCCAGGTTGCATTTGAC AGACTTGCTTCTCGTCAAGTTTTGGACTTCTTTCTTGGAAGAAAGCTCGATGAGACACTG GTGAGCAACTTGAACACCATGCTGCGGTGCA</w:t>
      </w:r>
      <w:r>
        <w:t>TCAATGCTTATGCTGAGGATGCAGAACAA AAGCAGGTCAGAGATTCACGCGTGAAAGCATGGCTTACTGATGTCAAAGATGTTGTGCTT GACGCAGAGGACCTCTTGGATGAAATAGACTATGAACTCTCAAAAGCTGAATCTGAATCT CAAACCTGTACTTGCAAGGTAACAGTACCTTTCTTTAATGCTGCTTTAAGTTCATTTAAC AGGAAAATTGAGTCAAGGATGAGACAAATCCTTGAAAAATTGG</w:t>
      </w:r>
      <w:r>
        <w:t>AATATCTTGCTGGGTTA AAGGGTGATTTGGGTTTGAAAGAGTCTACTGATTCTGGTGTTGGATCAGTTAGTGAAGTG TTACAAAGGGTGCCATCAACGTCTTTGCTTGGTGGAAGTGTTTTATATGGTAGAAATGAT GACAAAGAAGTGATTTTTAATTGGCTGATGTCTGACATTGAGAATGGTAACCATCCATCA GTATTTTCTATTGTGGGTATGGGTGGGATGGGTAAGACCACGCTTATGCAACATG</w:t>
      </w:r>
      <w:r>
        <w:t>TATAC AATGATTCAAAGATAGAGGGTAAATTTGATATTAAAGCTTGGGTTTATGTTTCAGATGAT TTTGATGTTTTAAAGGTATCAAGAGCAATTCTTGACACAATTACTAAATCAGTTGATGAT AGTAGAGAGCTAGAAATGGTTCATGGAAGATTGAGAGACTTTTTGACAGGAAAGAGATTT CTTCTTGTTTTGGATGATGTTTGGAACAAAAAACAAAAACAATGGGAAGCTTTGCAAACT CCTCTT</w:t>
      </w:r>
      <w:r>
        <w:t>AGTTATGGAGCTCAAGGAAGTAAAATTGTTGTCACCACACGTGACATGAAAGTT GCTTCAACTGTCAGATCAAACAAGATACATCTCCTAAGACAATTACAAGATGATCATTGC TGGCAATTGTTTGCTAAACATGCATTCCATGATGAAAATCCTCAATCAAATTCACACTGC AAGGCAATTGGTATGAAGATAGTTGAAAAATGCAAAGGACTGCCACTAGCCTTGTCAACA ATTGGAGGTTTGTTACAC</w:t>
      </w:r>
      <w:r>
        <w:t>AAAAAATCATCTATTTTGCAATGGGAGAGTGTATTAACAAGT GAGATATGGGAATTTTCTGAAGAGGATAGTGAAATTATCCCTGCTTTATTATTAAGCTAT CACCACCTTCCTGCTCAACTCAAGAGATGTTTTGCTTATTGTGTCTTATTTCCCAAAGGT TATGAGTTTGACAAGGAGGATTTAGTTCTGTTATGGATGGCTGAAAATTTTGTACAGTGC TCTCAACAGAATATGAGTATGTTAGAAGTT</w:t>
      </w:r>
      <w:r>
        <w:t>GGCAGACAATACTTTGATGATCTGCTATCA AGGTCCTTTTTTCAACAATCAGGTGGAGAGCAGATGTATTATGTCATGCATGATCTTCTC AATGATTTGGCAAAATATGTTGGTGGGGATTTTTGTTTCAGGTTGGACGTTAAAGAAACA ACAATTATTCCTATAACCACCCGCCATTTTTCATTGGGACAGAATTGCATTCATAATTTT GCAGGGTTTAAGGGTTTATATCATGGTGACAAATTGCGGACA</w:t>
      </w:r>
      <w:r>
        <w:t>TTTCTACCATTAAGTACG ACTCCAAATGGTATTGTATGTTGGAGTTGTAGAACATCTAGCACGTTCATAAATGATTTG TTTTTGAAGTTTAAGTACTTGCGTGTCTTATCTTTGTCGGGTAATTCTAGTCTTACAGAG GTACCTGACTCTATAGGCAATCTTAAACATCTTCGTTCTCTCGACCTTTCTTGTACCCAT ATAAGAAAGTTGCCTGATTCAATATGTTCACTCTATAATTTACAAATACTGAAG</w:t>
      </w:r>
      <w:r>
        <w:t>CTGAGA TATTGTGCACATTTTGGAGGGCTGCCCTTGAACTTTAATAAACTCAAATTGCAACTCCTT GATTTGTCGGGAACCGATGTAAATAAGACGGCAATGACTTTAGTATCTAGATCCCGATAA</w:t>
      </w:r>
    </w:p>
    <w:p w:rsidR="00A11D60" w:rsidRDefault="00A11D60">
      <w:pPr>
        <w:pStyle w:val="BodyText"/>
        <w:ind w:left="0"/>
        <w:rPr>
          <w:sz w:val="28"/>
        </w:rPr>
      </w:pPr>
    </w:p>
    <w:p w:rsidR="00A11D60" w:rsidRDefault="00A03B94">
      <w:pPr>
        <w:pStyle w:val="BodyText"/>
        <w:spacing w:before="1"/>
      </w:pPr>
      <w:r>
        <w:t>&gt;AFSP01029727.1_Contig29789.1 FGENESH: 1 1 exon (s) 7031 - 9070 679 aa, chain - Domain - NB_ARC, NBS-</w:t>
      </w:r>
    </w:p>
    <w:p w:rsidR="00A11D60" w:rsidRDefault="00A03B94">
      <w:pPr>
        <w:pStyle w:val="BodyText"/>
        <w:spacing w:before="12" w:line="249" w:lineRule="auto"/>
      </w:pPr>
      <w:r>
        <w:t>RR, signal peptide MAVAL</w:t>
      </w:r>
      <w:r>
        <w:t>VGGALLSAFLQVAFDRLASRQVLDFFLGRKLDETLVSNLNTMLRCINAYAEDAEQ KQVRDSRVKAWLTDVKDVVLDAEDLLDEIDYELSKAESESQTCTCKVTVPFFNAALSSFN RKIESRMRQILEKLEYLAGLKGDLGLKESTDSGVGSVSEVLQRVPSTSLLGGSVLYGRND DKEVIFNWLMSDIENGNHPSVFSIVGMGGMGKTTLMQHVYNDSKIEGKFDIKAWVYVSDD FDVLKVSRAILDTITKS</w:t>
      </w:r>
      <w:r>
        <w:t>VDDSRELEMVHGRLRDFLTGKRFLLVLDDVWNKKQKQWEALQT PLSYGAQGSKIVVTTRDMKVASTVRSNKIHLLRQLQDDHCWQLFAKHAFHDENPQSNSHC KAIGMKIVEKCKGLPLALSTIGGLLHKKSSILQWESVLTSEIWEFSEEDSEIIPALLLSY</w:t>
      </w:r>
    </w:p>
    <w:p w:rsidR="00A11D60" w:rsidRDefault="00A03B94">
      <w:pPr>
        <w:pStyle w:val="BodyText"/>
        <w:spacing w:before="8" w:line="249" w:lineRule="auto"/>
      </w:pPr>
      <w:r>
        <w:t>HHLPAQLKRCFAYCVLFPKGYEFDKEDLVLLWMAENFVQCSQQNMSMLEVGRQYFDDLLS RSFFQQSGGEQMYYVMHDLLNDLAKYVGG</w:t>
      </w:r>
      <w:r>
        <w:t>DFCFRLDVKETTIIPITTRHFSLGQNCIHNF AGFKGLYHGDKLRTFLPLSTTPNGIVCWSCRTSSTFINDLFLKFKYLRVLSLSGNSSLTE</w:t>
      </w:r>
    </w:p>
    <w:p w:rsidR="00A11D60" w:rsidRDefault="00A11D60">
      <w:pPr>
        <w:spacing w:line="249" w:lineRule="auto"/>
        <w:sectPr w:rsidR="00A11D60">
          <w:pgSz w:w="12240" w:h="15840"/>
          <w:pgMar w:top="84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 w:line="249" w:lineRule="auto"/>
      </w:pPr>
      <w:r>
        <w:lastRenderedPageBreak/>
        <w:t>VPDSIGNLKHLRSLDLSCTHIRKLPDSICSLYNLQILKLRYCAHFGGLPLNFNKLKLQLL DLSGTDVNKTAMTLVSRSR</w:t>
      </w:r>
    </w:p>
    <w:p w:rsidR="00A11D60" w:rsidRDefault="00A11D60">
      <w:pPr>
        <w:pStyle w:val="BodyText"/>
        <w:spacing w:before="2"/>
        <w:ind w:left="0"/>
        <w:rPr>
          <w:sz w:val="25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  <w:spacing w:before="1"/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</w:r>
      <w:r>
        <w:t>479   20   59.96   45.00  5.00  1.00</w:t>
      </w:r>
      <w:r>
        <w:rPr>
          <w:spacing w:val="-20"/>
        </w:rPr>
        <w:t xml:space="preserve"> </w:t>
      </w:r>
      <w:r>
        <w:t>TGTTACAAAGGGTGCCATCA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637   20   60.01   50.00  2.00  2.00</w:t>
      </w:r>
      <w:r>
        <w:rPr>
          <w:spacing w:val="-20"/>
        </w:rPr>
        <w:t xml:space="preserve"> </w:t>
      </w:r>
      <w:r>
        <w:t>TCTTACCCATCCCACCCATA</w:t>
      </w:r>
    </w:p>
    <w:p w:rsidR="00A11D60" w:rsidRDefault="00A03B94">
      <w:pPr>
        <w:pStyle w:val="BodyText"/>
        <w:spacing w:before="12"/>
      </w:pPr>
      <w:r>
        <w:t>SEQUENCE SIZE: 2040</w:t>
      </w:r>
    </w:p>
    <w:p w:rsidR="00A11D60" w:rsidRDefault="00A03B94">
      <w:pPr>
        <w:pStyle w:val="BodyText"/>
        <w:spacing w:before="12" w:line="501" w:lineRule="auto"/>
        <w:ind w:right="1230"/>
      </w:pPr>
      <w:r>
        <w:t>PRODUCT SIZE: 159 ####################################################################################</w:t>
      </w:r>
    </w:p>
    <w:p w:rsidR="00A11D60" w:rsidRDefault="00A03B94">
      <w:pPr>
        <w:pStyle w:val="BodyText"/>
        <w:spacing w:line="249" w:lineRule="auto"/>
      </w:pPr>
      <w:r>
        <w:t>&gt;</w:t>
      </w:r>
      <w:r>
        <w:t>AFSP01054890.1_contig55006 FGENESH:[mRNA] 2 1 exon (s) 1402 - 2013 612 bp, chain + ATGCCAATGCATTTGGGAAGACTAAAAACTCTTCAAGTATTGAGTTCGTTTTATGTTGGC AAAAGTTGCGAGTTCAATATTAATCAACTAAAAGGACTCAATCTTCATGGAGGGCTATCA ATTGGGGAGCTGCAGAATATTGTGAATCCGGCAGATGCATTTGCTGCGAGT</w:t>
      </w:r>
      <w:r>
        <w:t>CTTAAAAAT AAAACACACCTTGTGCAGCTAAAGTTAGAATGGAATTTGAATCAGATCCCTGATGATACA AGGAAAGAGAAGGAGGTACTTGAGAATCTACAACCTTCCAAACACTTGAAGGATTTGTCA ATCAATAACTATGGTGGTACACAATTTCCAAGTTGGTTATCGGATGTGAATGTGGTGTCC TTACGTTTGGAGGACCGTAAATATTGTGTTGTTTTGCCTCCCTTTGGACTTTTGCCATTT</w:t>
      </w:r>
    </w:p>
    <w:p w:rsidR="00A11D60" w:rsidRDefault="00A03B94">
      <w:pPr>
        <w:pStyle w:val="BodyText"/>
        <w:spacing w:before="6" w:line="249" w:lineRule="auto"/>
        <w:ind w:right="1498"/>
      </w:pPr>
      <w:r>
        <w:t>CT</w:t>
      </w:r>
      <w:r>
        <w:t>GAAGGAGCTGATGATTAAAGGGCTTGATGGGATAGTGAGTATTGGTGCTGAATTTTAT GGGACTAGCTCTTCTTCATTTACATCCTTGGAAGGATTAGAATTATGCAATATGAAGGAA TGGGAAGAATGGGAATGTAAAGCTGCTTTTCCACGTCTTCAATATCTTTCTTTAGATGAA TACTCAAGCTGA</w:t>
      </w:r>
    </w:p>
    <w:p w:rsidR="00A11D60" w:rsidRDefault="00A11D60">
      <w:pPr>
        <w:pStyle w:val="BodyText"/>
        <w:spacing w:before="4"/>
        <w:ind w:left="0"/>
        <w:rPr>
          <w:sz w:val="25"/>
        </w:rPr>
      </w:pPr>
    </w:p>
    <w:p w:rsidR="00A11D60" w:rsidRDefault="00A03B94">
      <w:pPr>
        <w:pStyle w:val="BodyText"/>
        <w:spacing w:line="249" w:lineRule="auto"/>
      </w:pPr>
      <w:r>
        <w:t>&gt;AFSP01054890.1_contig55006 FGENESH: 2 1 exon (s) 1402 - 2013</w:t>
      </w:r>
      <w:r>
        <w:t xml:space="preserve"> 203 aa, chain + Domain - NBS-LRR MPMHLGRLKTLQVLSSFYVGKSCEFNINQLKGLNLHGGLSIGELQNIVNPADAFAASLKN KTHLVQLKLEWNLNQIPDDTRKEKEVLENLQPSKHLKDLSINNYGGTQFPSWLSDVNVVS LRLEDRKYCVVLPPFGLLPFLKELMIKGLDGIVSIGAEFYGTSSSSFTSLEGLELCNMKE WEEWECKAAFPRLQYLSLDEYSS</w:t>
      </w:r>
    </w:p>
    <w:p w:rsidR="00A11D60" w:rsidRDefault="00A11D60">
      <w:pPr>
        <w:pStyle w:val="BodyText"/>
        <w:spacing w:before="6"/>
        <w:ind w:left="0"/>
        <w:rPr>
          <w:sz w:val="25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</w:t>
      </w:r>
      <w:r>
        <w:t>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340   20   60.39   50.00  3.00  1.00</w:t>
      </w:r>
      <w:r>
        <w:rPr>
          <w:spacing w:val="-20"/>
        </w:rPr>
        <w:t xml:space="preserve"> </w:t>
      </w:r>
      <w:r>
        <w:t>TCGGATGTGAATGTGGTGTC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556   20   59.96   45.00  2.00  0.00</w:t>
      </w:r>
      <w:r>
        <w:rPr>
          <w:spacing w:val="-20"/>
        </w:rPr>
        <w:t xml:space="preserve"> </w:t>
      </w:r>
      <w:r>
        <w:t>ATTCCCATTCTTCCCATTCC</w:t>
      </w:r>
    </w:p>
    <w:p w:rsidR="00A11D60" w:rsidRDefault="00A03B94">
      <w:pPr>
        <w:pStyle w:val="BodyText"/>
        <w:spacing w:before="12"/>
      </w:pPr>
      <w:r>
        <w:t>SEQUENCE SIZE: 612</w:t>
      </w:r>
    </w:p>
    <w:p w:rsidR="00A11D60" w:rsidRDefault="00A03B94">
      <w:pPr>
        <w:pStyle w:val="BodyText"/>
        <w:spacing w:before="12" w:line="501" w:lineRule="auto"/>
        <w:ind w:right="1230"/>
      </w:pPr>
      <w:r>
        <w:t>PRODUCT SIZE: 217 #########################################################</w:t>
      </w:r>
      <w:r>
        <w:t>###########################</w:t>
      </w:r>
    </w:p>
    <w:p w:rsidR="00A11D60" w:rsidRDefault="00A11D60">
      <w:pPr>
        <w:pStyle w:val="BodyText"/>
        <w:spacing w:before="10"/>
        <w:ind w:left="0"/>
      </w:pPr>
    </w:p>
    <w:p w:rsidR="00A11D60" w:rsidRDefault="00A03B94">
      <w:pPr>
        <w:pStyle w:val="BodyText"/>
        <w:spacing w:line="249" w:lineRule="auto"/>
      </w:pPr>
      <w:r>
        <w:t>&gt;</w:t>
      </w:r>
      <w:r>
        <w:t>AFSP01005867.1_contig05872 FGENESH:[mRNA] 1 1 exon (s) 237 - 1988 1752 bp, chain - ATGACGCCGGAAACTCACGTCACTCCTCCTCCACCGTCCTTCAGGCTCCGCTGTGACGTC TTCCTCAGCTTCCGCAGATACGACACGTGCCACACCTTCACCATCAACCTCCAACGAGCG CTCCTCGGCCTCGGCCTCGGCCTCCGCGTCTTCCCTGACGACCATGGCCTC</w:t>
      </w:r>
      <w:r>
        <w:t>GAGCGCGGC GGCGATATCCAGAAGAACCTTCTGGCGGCCATCGAAGACTCTGCGGCCTGCGTGGTGGTT CTCTCTCCCGATTACGCGTCCTCGCACTGGTGCCTGGAAGAACTGGCCAAGATTTGCGAG GTTGAGAGGCTCGTCCTTCCCGTATTCTACTGCGTCGACCCTTCGGATGTCAGAAAGCAG AAGGGTCGTTCCTTCGAGGGAGCTTTCGCGTCCCATGCAGAGAGGTTTTCCCAAGAGAGT GT</w:t>
      </w:r>
      <w:r>
        <w:t>TCAGCAGTGGAGGGATGCCATGAAAAAAGTGGGAGGAATCGCTGGTTATGTTGTTGAT GAACAAAGGTTGAACGTTTTGTTTTGTTTTGTTTTTGACAAGCATGTGTCGTGTGATGCT TTTGAACTGTGTCGATTCACTCGTTTTCTGTTTTGTTTTTTCAGTGATAGTGACAAGATT GATAACCTCATTCAGATTTTGGTGCAAACGCTTCTGAAGCAGATGAGAAATACACCTCTG AATGTGGCTCCGTA</w:t>
      </w:r>
      <w:r>
        <w:t>CACAGTTGGGCTAGAAGAAAGAGTCGAAGAACTGAAAAGGCTGTTA</w:t>
      </w:r>
    </w:p>
    <w:p w:rsidR="00A11D60" w:rsidRDefault="00A11D60">
      <w:pPr>
        <w:spacing w:line="249" w:lineRule="auto"/>
        <w:sectPr w:rsidR="00A11D60">
          <w:pgSz w:w="12240" w:h="15840"/>
          <w:pgMar w:top="26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 w:line="249" w:lineRule="auto"/>
        <w:ind w:right="1350"/>
      </w:pPr>
      <w:r>
        <w:lastRenderedPageBreak/>
        <w:t>GACGTAAAATCCAACGATGTAAGAGTTCTGGGGTTGTACGGCATGGGTGGGGTTGGTAAA ACAACCCTTGCCAAGACCCTCTTCAACACCCTCGTCGTTCACAATTTCGAGCGTCGCAGT TTCATCCCAAATGTTAGATCACAAGTCTCCAAACACGGTGGTTTGGTTTCTCTCCAAAAC ACACTTCGCAGTGATC</w:t>
      </w:r>
      <w:r>
        <w:t>TTTCCCAGAGTGGAAAAGACTCAAAAGAGGGTCTCATAAATGAT GTAAACGATGGCATTGCTGCTATCAAAAGAATAGTGCAAGAGAATCGAGTTTTGTTGATC TTAGATGACGTGGATGATGTGGAGCATCTTAACTTTTTGATGGGTAAGAGGGAATGGTTT CACAAAGGAAGCCGAGTTGTGATAACCACAAGGGACAAAGAAGTTTTACGTGAGAGTTAT GTGGACATGCACTATGAGGTGAAGGAGT</w:t>
      </w:r>
      <w:r>
        <w:t>TGAAATTCTCAGCAGCACTAGAACTATTTTGT TACCATGCAATGAGAAGAAAGGAACCTGCAGAGGGTTTTTTGGATCTTGCAAACCAAATT GTGGAGAAGACTCAAGGGTTGCCCTTGGCCTTGGAAGTTTTTGGTTCTTTTCTGTTTGAC</w:t>
      </w:r>
    </w:p>
    <w:p w:rsidR="00A11D60" w:rsidRDefault="00A03B94">
      <w:pPr>
        <w:pStyle w:val="BodyText"/>
        <w:spacing w:before="10" w:line="249" w:lineRule="auto"/>
      </w:pPr>
      <w:r>
        <w:t>AAGAGGACGGAGAGGGAATGGAAAGATGCAGTGGAGAAGGTGAAGCAGATTCGACCAGCG TGTCTTCATGATGTGCTGAAGATAAGCTTTGATGCGTTGG</w:t>
      </w:r>
      <w:r>
        <w:t>ATGAAGAAGAGAAGTGTGTG TTCCTTGACATGGCTTGTTTGTTTGTGCAAATGGAAATGAAGAGAGAGGATGTGGTTGAT GTGTTGAATGGGTGTGGTTTTAGTGGGGAGATAGCAGTCACTCTGCTTACAGCAAGGTGT TTGATTAAGATCAGTGGTGATGGTAACGTGTGGATGCATGATCAAGTTAGAGACATGGGG AGGCAGATTGTGGTTAGTGAAAACCTTGCAGATGCTGGTCTACGTAGCAGGC</w:t>
      </w:r>
      <w:r>
        <w:t>TTTGGGAT</w:t>
      </w:r>
    </w:p>
    <w:p w:rsidR="00A11D60" w:rsidRDefault="00A03B94">
      <w:pPr>
        <w:pStyle w:val="BodyText"/>
        <w:spacing w:before="6" w:line="249" w:lineRule="auto"/>
        <w:ind w:right="1498"/>
      </w:pPr>
      <w:r>
        <w:t>CGTGGTGAAATCTTGACCGTGTTGAAGAGTATGAAGGTAAAGGTTAAATATTATATTGTA GCACAGTTTTGA</w:t>
      </w:r>
    </w:p>
    <w:p w:rsidR="00A11D60" w:rsidRDefault="00A11D60">
      <w:pPr>
        <w:pStyle w:val="BodyText"/>
        <w:spacing w:before="2"/>
        <w:ind w:left="0"/>
        <w:rPr>
          <w:sz w:val="25"/>
        </w:rPr>
      </w:pPr>
    </w:p>
    <w:p w:rsidR="00A11D60" w:rsidRDefault="00A03B94">
      <w:pPr>
        <w:pStyle w:val="BodyText"/>
        <w:spacing w:line="249" w:lineRule="auto"/>
      </w:pPr>
      <w:r>
        <w:t>&gt;AFSP01005867.1_contig05872 FGENESH: 1 1 exon (s) 237 - 1988 583 aa, chain - Domain - NB-ARC, Toll/Interl ukin receptor TIR domain MTPETHVTPPPPSFRLRCDVFLSFRRYDTCHTFTINLQRAL</w:t>
      </w:r>
      <w:r>
        <w:t>LGLGLGLRVFPDDHGLERG GDIQKNLLAAIEDSAACVVVLSPDYASSHWCLEELAKICEVERLVLPVFYCVDPSDVRKQ KGRSFEGAFASHAERFSQESVQQWRDAMKKVGGIAGYVVDEQRLNVLFCFVFDKHVSCDA FELCRFTRFLFCFFSDSDKIDNLIQILVQTLLKQMRNTPLNVAPYTVGLEERVEELKRLL DVKSNDVRVLGLYGMGGVGKTTLAKTLFNTLVVHNFERRSFIPNVRSQVSKHG</w:t>
      </w:r>
      <w:r>
        <w:t>GLVSLQN TLRSDLSQSGKDSKEGLINDVNDGIAAIKRIVQENRVLLILDDVDDVEHLNFLMGKREWF HKGSRVVITTRDKEVLRESYVDMHYEVKELKFSAALELFCYHAMRRKEPAEGFLDLANQI VEKTQGLPLALEVFGSFLFDKRTEREWKDAVEKVKQIRPACLHDVLKISFDALDEEEKCV FLDMACLFVQMEMKREDVVDVLNGCGFSGEIAVTLLTARCLIKISGDGNVWMHDQVRDMG</w:t>
      </w:r>
    </w:p>
    <w:p w:rsidR="00A11D60" w:rsidRDefault="00A03B94">
      <w:pPr>
        <w:pStyle w:val="BodyText"/>
        <w:spacing w:before="11"/>
      </w:pPr>
      <w:r>
        <w:t>RQIV</w:t>
      </w:r>
      <w:r>
        <w:t>VSENLADAGLRSRLWDRGEILTVLKSMKVKVKYYIVAQF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874 20 60.01 50.00 5.00 0.00 CACGGTGGTTTGGTTTCTCT</w:t>
      </w:r>
    </w:p>
    <w:p w:rsidR="00A11D60" w:rsidRDefault="00A03B94">
      <w:pPr>
        <w:pStyle w:val="BodyText"/>
        <w:tabs>
          <w:tab w:val="left" w:pos="215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1098 20 59.85 45.00 3.00 1.00</w:t>
      </w:r>
      <w:r>
        <w:rPr>
          <w:spacing w:val="-5"/>
        </w:rPr>
        <w:t xml:space="preserve"> </w:t>
      </w:r>
      <w:r>
        <w:t>AACTCGGCTTCCTTTGTGAA</w:t>
      </w:r>
    </w:p>
    <w:p w:rsidR="00A11D60" w:rsidRDefault="00A03B94">
      <w:pPr>
        <w:pStyle w:val="BodyText"/>
        <w:spacing w:before="12"/>
      </w:pPr>
      <w:r>
        <w:t>SEQUENCE SIZE: 1752</w:t>
      </w:r>
    </w:p>
    <w:p w:rsidR="00A11D60" w:rsidRDefault="00A03B94">
      <w:pPr>
        <w:pStyle w:val="BodyText"/>
        <w:spacing w:before="12" w:line="501" w:lineRule="auto"/>
        <w:ind w:right="1230"/>
      </w:pPr>
      <w:r>
        <w:t>PRODUCT SIZE: 225 ################</w:t>
      </w:r>
      <w:r>
        <w:t>####################################################################</w:t>
      </w:r>
    </w:p>
    <w:p w:rsidR="00A11D60" w:rsidRDefault="00A03B94">
      <w:pPr>
        <w:pStyle w:val="BodyText"/>
        <w:spacing w:line="249" w:lineRule="auto"/>
      </w:pPr>
      <w:r>
        <w:t>&gt;AFSP01018905.1_contig18942 FGENESH:[mRNA] 1 4 exon (s) 1059 - 4217 906 bp, chain + ATGGGATCTGCCAATGAAGAATCCTCTTCTTCAGGATGGTCGAACCATGTTTTCTTGAGT TTTAGGGGTGATGACACACGAAAGGGTTTCACAGACCATCTT</w:t>
      </w:r>
      <w:r>
        <w:t>TTTGCTTCACTAGAGAGA AGGGGGATCAAAACATTCAAGGATGATCATGATCTCGAGAGGGGAAAAGTGATATCAGTG GAACTCATGAAAGCAATTGAAGAGTCCATGTTTGCACTCATCATTCTCTCACCAAACTAT GCTTCCTCAACATGGTGTTTGGATGAGCTCCAAAAGATTGTAGAGTGTAAGAAAGAAGTT TTTCCAGTCTTCTATGGTGTAGACCCCTCTGATGTGAGGCACCAGAGAGGGAGC</w:t>
      </w:r>
      <w:r>
        <w:t>TTTGCC GAGGCTTTCAGAGAACATGAAGAGAAATTCAGAGAAGACAGAAAGAAGGTGGGAAAATGG AGAGATGCCTTGAGAGAAGTTGCAGGTTACTCTGGCTGGGACTCCAAGAATCAGCATGAG GCAGCACTGATAGAAACAATAGTTGGACACTTACAACAAAAATTAATTCCTAGATTGCCA TGTTGCACTGATAACCTTGTTGGGATTGATTCACGGATGGAGGAAGTGATTTCACTCATG GGCAC</w:t>
      </w:r>
      <w:r>
        <w:t>AGGTCTAAATGATGTTCGCTTCATAGGAATATGGGGCATGGGGGGAATAGGTAAG</w:t>
      </w:r>
    </w:p>
    <w:p w:rsidR="00A11D60" w:rsidRDefault="00A11D60">
      <w:pPr>
        <w:spacing w:line="249" w:lineRule="auto"/>
        <w:sectPr w:rsidR="00A11D60">
          <w:pgSz w:w="12240" w:h="15840"/>
          <w:pgMar w:top="26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 w:line="249" w:lineRule="auto"/>
        <w:ind w:right="1230"/>
      </w:pPr>
      <w:r>
        <w:lastRenderedPageBreak/>
        <w:t>TCAACCATTGCTAGATTAGTATACGAAGCAATCAAAGAGGAATTCAAGGGAACTGATGAA ATTCAAGGCATAGTTCTGAATTTAGTTCAATCGTCTGATTATGAAGCACGCTGGAGCACT GGAGCCTTCTCCAAGATAAGCCAGCTAAGAGTTTGGGGAAAGCATGGAACATTTGTCAAT GCTTTCTTTAGAGGGGACTGCTATAACAAAACTACCCTCATCGTTGGGATGTCTAGTTGG CCTTAA</w:t>
      </w:r>
    </w:p>
    <w:p w:rsidR="00A11D60" w:rsidRDefault="00A11D60">
      <w:pPr>
        <w:pStyle w:val="BodyText"/>
        <w:spacing w:before="5"/>
        <w:ind w:left="0"/>
        <w:rPr>
          <w:sz w:val="25"/>
        </w:rPr>
      </w:pPr>
    </w:p>
    <w:p w:rsidR="00A11D60" w:rsidRDefault="00A03B94">
      <w:pPr>
        <w:pStyle w:val="BodyText"/>
        <w:spacing w:before="1" w:line="249" w:lineRule="auto"/>
      </w:pPr>
      <w:r>
        <w:t>&gt;AFS</w:t>
      </w:r>
      <w:r>
        <w:t>P01018905.1_contig18942 FGENESH: 1 4 exon (s) 1059 - 4217 301 aa, chain + Domain - NB-ARC, Toll/Int rleukin receptor homology (TIR) domain MGSANEESSSSGWSNHVFLSFRGDDTRKGFTDHLFASLERRGIKTFKDDHDLERGKVISV ELMKAIEESMFALIILSPNYASSTWCLDELQKIVECKKEVFPVFYGVDPSDVRHQR</w:t>
      </w:r>
      <w:r>
        <w:t>GSFA EAFREHEEKFREDRKKVGKWRDALREVAGYSGWDSKNQHEAALIETIVGHLQQKLIPRLP</w:t>
      </w:r>
    </w:p>
    <w:p w:rsidR="00A11D60" w:rsidRDefault="00A03B94">
      <w:pPr>
        <w:pStyle w:val="BodyText"/>
        <w:spacing w:before="4" w:line="249" w:lineRule="auto"/>
        <w:ind w:right="1816"/>
      </w:pPr>
      <w:r>
        <w:t>CCTDNLVGIDSRMEEVISLMGTGLNDVRFIGIWGMGGIGKSTIARLVYEAIKEEFKGTDE IQGIVLNLVQSSDYEARWSTGAFSKISQLRVWGKHGTFVNAFFRGDCYNKTTLIVGMSSW P</w:t>
      </w:r>
    </w:p>
    <w:p w:rsidR="00A11D60" w:rsidRDefault="00A11D60">
      <w:pPr>
        <w:pStyle w:val="BodyText"/>
        <w:spacing w:before="4"/>
        <w:ind w:left="0"/>
        <w:rPr>
          <w:sz w:val="25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</w:r>
      <w:r>
        <w:t>153   20   59.92   50.00  8.00  1.00</w:t>
      </w:r>
      <w:r>
        <w:rPr>
          <w:spacing w:val="-20"/>
        </w:rPr>
        <w:t xml:space="preserve"> </w:t>
      </w:r>
      <w:r>
        <w:t>TCTCGAGAGGGGAAAAGTGA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349   20   59.98   55.00  3.00  1.00 CTCTCTGGTGCCTCACATCA</w:t>
      </w:r>
    </w:p>
    <w:p w:rsidR="00A11D60" w:rsidRDefault="00A03B94">
      <w:pPr>
        <w:pStyle w:val="BodyText"/>
        <w:spacing w:before="12"/>
      </w:pPr>
      <w:r>
        <w:t>SEQUENCE SIZE: 906</w:t>
      </w:r>
    </w:p>
    <w:p w:rsidR="00A11D60" w:rsidRDefault="00A03B94">
      <w:pPr>
        <w:pStyle w:val="BodyText"/>
        <w:spacing w:before="12" w:line="501" w:lineRule="auto"/>
        <w:ind w:right="1230"/>
      </w:pPr>
      <w:r>
        <w:t>PRODUCT SIZE: 197 ####################################################################################</w:t>
      </w:r>
    </w:p>
    <w:p w:rsidR="00A11D60" w:rsidRDefault="00A03B94">
      <w:pPr>
        <w:pStyle w:val="BodyText"/>
        <w:spacing w:line="249" w:lineRule="auto"/>
      </w:pPr>
      <w:r>
        <w:t>&gt;AFSP</w:t>
      </w:r>
      <w:r>
        <w:t>01069439.1_contig69556 FGENESH:[mRNA] 1 3 exon (s) 31 - 2442 1689 bp, chain - TCTCCGTGGTGCTTGAATGAGTTAGGGAAAATAATGGAGTGCCACAGAACCATAGGGCAC AAAGTTCTCCCGGTGTTCTATGATGTTTATCCCTCCGAAGTGCGCCATCAAAAAGGCGAG TTTGGAAAAGCACTCGAAAAACTTCAGGAGAGGATTTTAAGCTACGTGAATGAGGA</w:t>
      </w:r>
      <w:r>
        <w:t>GTTT CCGCAATTGGTGCGTGGGATTGGTGACAAATCGGAAGTGATGGATTCCCGATTGAAGGTC ATGTTCCCGAATTGTAGGAAGGCACTTCGTGAGGCCGCTGGCATGTCAGGTGTTGTAGTA CTCAACTCCAGAAATGAAAGGGAGACTATAAAAAATATTGTTGAAAATGTTGCACATTTG TTAGACAAGACAGAGTTATTTGTTGCCAATAATCCAGTGGGAGTAGAACCTCGAGTACAA GCAATGA</w:t>
      </w:r>
      <w:r>
        <w:t>GTCAATTGCTACTCCAAAAATCATCAAATGATGTCCTACTATTAGGGATGTGG GGGATGGGAGGCATTGGTAAAACAACCATTGCTAAAGCCATTTACAATAAGATTGGCCGC AATTTTGAGGGAAGGAGCTTCCTTGCAAATATCAGGGAAGTTTGGAGGCAAGACGTTGGC CAAGTCAATTTACAAGAACAACTTCTGTCTGATATCAACAAAGAAACAAAAATAACGATA CATAATGCTGAATCAGGAA</w:t>
      </w:r>
      <w:r>
        <w:t>AAAATATATTAAAAAAAATACTTTGCTATAAAAAGGTACTT CTTGTATTGGATGATGTGAATGAATTGGACCAACTAAATGCTTTATGTGGAAGTTACAAA TGGTTTGGTCCAGGTAGTAGAATAATCATTACCACTAGAGATCAAGATATACTCAGAGGG AGAGTTGACATAGTATATACAATGAAAGGCATGGATGAAGGTGAATCCATTGAGCTTTTT AGTTGGCACGCATTCAAGCAAGCAAGTCCTA</w:t>
      </w:r>
      <w:r>
        <w:t>AAGAAAATTTTACCCAACTTTCTAGAAAT GTAATTACGTATTCCGGGGGATTGCCACTAGCCCTTGAAGTGCTTGGGTGTTATTTGTTT GATATGAAGGTAGCAGAGTGGGAGAATGTATTGGAGAAACTTAAGAGAATTCCTAATCAT CAAGTACAAAAGAAGTTAAAAATAAGCTATGATGGTTTAAATGATGATACTGAGAGAGAT ATATTCCTCGATATAGCTTGTTTCTTTATTGGCATGGATCGGA</w:t>
      </w:r>
      <w:r>
        <w:t>ATGATGTTATACATATA TTAAATGGTTGTGGGCTTTTCGCAGAAAATGGAATACGTGTCCTTGTAGAGCGAAGCCTT GTAACAATTGATAATAAAAACAAGCTTCGAATGCATGATTTGATAAGGGACATGGGAAGG GAAATCGTTCGTGCAAATTCACTAAAGGTTCTTGAGAAGCGTAGCAGGTTATGGTTTCAT GAGGATGCGCTTGATGTATTAGCAAAAGAAACGGGAACAGAAGCTATTGAGGGAC</w:t>
      </w:r>
      <w:r>
        <w:t>TGGCT TTGAGGTTATCAATAAATAATGCAACATGTTTGAGCACTAAAGCTTTTAAAAACATGGAG AAACTTAGGTTGCTTCAACTTGCTGGTGTAAGACTTGATGGAGATTTTAAATATCTTTCC AAAGATCTTAGATGGCTGTGTTGGCATGGATTTCCTTTAAAATACATACCAACAAACTTT TATCAAAGAAATCTTATTTCAATTGAGTTACAAAACAGTAATGTTCAACTTGTGTGGAAA</w:t>
      </w:r>
    </w:p>
    <w:p w:rsidR="00A11D60" w:rsidRDefault="00A11D60">
      <w:pPr>
        <w:spacing w:line="249" w:lineRule="auto"/>
        <w:sectPr w:rsidR="00A11D60">
          <w:pgSz w:w="12240" w:h="15840"/>
          <w:pgMar w:top="26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/>
      </w:pPr>
      <w:r>
        <w:lastRenderedPageBreak/>
        <w:t>GAAGCTCAG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</w:pPr>
      <w:r>
        <w:t>&gt;AFSP01069439.1_contig69556 FGENESH: 1 3 exon (s) 31 - 2442 563 aa, chain - Domain - NB-ARC, Toll/Interle kin receptor homology (TIR) domain SPWCLNELGKIMECHRTIGHKVLPVFYDVYPSEVRHQKGEFGKALEKLQERILSYVNEEF PQLVRGIGDKSEVMDSRLKVMFPNCRKALREA</w:t>
      </w:r>
      <w:r>
        <w:t>AGMSGVVVLNSRNERETIKNIVENVAHL LDKTELFVANNPVGVEPRVQAMSQLLLQKSSNDVLLLGMWGMGGIGKTTIAKAIYNKIGR NFEGRSFLANIREVWRQDVGQVNLQEQLLSDINKETKITIHNAESGKNILKKILCYKKVL LVLDDVNELDQLNALCGSYKWFGPGSRIIITTRDQDILRGRVDIVYTMKGMDEGESIELF SWHAFKQASPKENFTQLSRNVITYSGGLPLALEVLGCYLFDMKV</w:t>
      </w:r>
      <w:r>
        <w:t>AEWENVLEKLKRIPNH QVQKKLKISYDGLNDDTERDIFLDIACFFIGMDRNDVIHILNGCGLFAENGIRVLVERSL VTIDNKNKLRMHDLIRDMGREIVRANSLKVLEKRSRLWFHEDALDVLAKETGTEAIEGLA LRLSINNATCLSTKAFKNMEKLRLLQLAGVRLDGDFKYLSKDLRWLCWHGFPLKYIPTNF YQRNLISIELQNSNVQLVWKEAQ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 xml:space="preserve">3' </w:t>
      </w:r>
      <w:r>
        <w:t>seq</w:t>
      </w:r>
    </w:p>
    <w:p w:rsidR="00A11D60" w:rsidRDefault="00A03B94">
      <w:pPr>
        <w:pStyle w:val="BodyText"/>
        <w:tabs>
          <w:tab w:val="left" w:pos="217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58 20 60.01 50.00 4.00 0.00 CACAAAGTTCTCCCGGTGTT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220 20 60.09 45.00 3.00 3.00</w:t>
      </w:r>
      <w:r>
        <w:rPr>
          <w:spacing w:val="-5"/>
        </w:rPr>
        <w:t xml:space="preserve"> </w:t>
      </w:r>
      <w:r>
        <w:t>TCACTTCCGATTTGTCACCA</w:t>
      </w:r>
    </w:p>
    <w:p w:rsidR="00A11D60" w:rsidRDefault="00A03B94">
      <w:pPr>
        <w:pStyle w:val="BodyText"/>
        <w:spacing w:before="12" w:line="249" w:lineRule="auto"/>
        <w:ind w:right="7943"/>
      </w:pPr>
      <w:r>
        <w:t>SEQUENCE SIZE: 1689 INCLUDED REGION SIZE: 1689 PRODUCT SIZE: 163</w:t>
      </w:r>
    </w:p>
    <w:p w:rsidR="00A11D60" w:rsidRDefault="00A11D60">
      <w:pPr>
        <w:pStyle w:val="BodyText"/>
        <w:spacing w:before="3"/>
        <w:ind w:left="0"/>
        <w:rPr>
          <w:sz w:val="25"/>
        </w:rPr>
      </w:pPr>
    </w:p>
    <w:p w:rsidR="00A11D60" w:rsidRDefault="00A03B94">
      <w:pPr>
        <w:pStyle w:val="BodyText"/>
        <w:spacing w:before="1"/>
      </w:pPr>
      <w:r>
        <w:t>####################################################################################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11D60">
      <w:pPr>
        <w:pStyle w:val="BodyText"/>
        <w:spacing w:before="1"/>
        <w:ind w:left="0"/>
        <w:rPr>
          <w:sz w:val="25"/>
        </w:rPr>
      </w:pPr>
    </w:p>
    <w:p w:rsidR="00A11D60" w:rsidRDefault="00A03B94">
      <w:pPr>
        <w:pStyle w:val="BodyText"/>
        <w:spacing w:line="249" w:lineRule="auto"/>
      </w:pPr>
      <w:r>
        <w:t>&gt;gi|7107255|gb|AF186634.1| Cajanus cajan clone PP1 unknown gene 516 bp GGTGGGGTTGGGAAGACAACGCTTGCCCAACATGTATACAATGATCCAAGGATGGAGGAGGCTAACT TG GCATCAAAGCTTGGGTTTGTGCTTCGA</w:t>
      </w:r>
      <w:r>
        <w:t>ATGATTTTGATGTTTTGACAGTATCGAAAAAAATTCTTGAGG</w:t>
      </w:r>
    </w:p>
    <w:p w:rsidR="00A11D60" w:rsidRDefault="00A11D60">
      <w:pPr>
        <w:pStyle w:val="BodyText"/>
        <w:spacing w:before="4"/>
        <w:ind w:left="0"/>
        <w:rPr>
          <w:sz w:val="25"/>
        </w:rPr>
      </w:pPr>
    </w:p>
    <w:p w:rsidR="00A11D60" w:rsidRDefault="00A03B94">
      <w:pPr>
        <w:pStyle w:val="BodyText"/>
        <w:spacing w:before="1" w:line="249" w:lineRule="auto"/>
        <w:ind w:right="124"/>
      </w:pPr>
      <w:r>
        <w:rPr>
          <w:spacing w:val="-1"/>
        </w:rPr>
        <w:t xml:space="preserve">AATCACTAAATCAAAAGATGATAGTGGAGACCTAGAAATGGTTCATGGAAGATTGAAAGAAAAGTTG </w:t>
      </w:r>
      <w:r>
        <w:t xml:space="preserve">CA </w:t>
      </w:r>
      <w:r>
        <w:rPr>
          <w:spacing w:val="-1"/>
        </w:rPr>
        <w:t xml:space="preserve">GGGAAGATATTTCTTTTGGTTTTAGATGATGTTTGGAATGAAAGACGGGAGAAATGGGAAGTTGTGCA </w:t>
      </w:r>
      <w:r>
        <w:t>A</w:t>
      </w:r>
    </w:p>
    <w:p w:rsidR="00A11D60" w:rsidRDefault="00A03B94">
      <w:pPr>
        <w:pStyle w:val="BodyText"/>
        <w:spacing w:before="3" w:line="249" w:lineRule="auto"/>
        <w:ind w:right="124"/>
      </w:pPr>
      <w:r>
        <w:t>CTCCTCTCATTTATGGGGCACAAGGAAGTAAAATTCTTGTCACGACACGAAGTAAGAAAGTTTCTTCG T</w:t>
      </w:r>
      <w:r>
        <w:t xml:space="preserve"> </w:t>
      </w:r>
      <w:r>
        <w:rPr>
          <w:spacing w:val="-1"/>
        </w:rPr>
        <w:t xml:space="preserve">GATGCAGTCAAATAAAGTACATCACCTAAAGCAATTACAAGAAGATCATAGTTGGCAAGTTTTCGCCA </w:t>
      </w:r>
      <w:r>
        <w:t>A</w:t>
      </w:r>
    </w:p>
    <w:p w:rsidR="00A11D60" w:rsidRDefault="00A03B94">
      <w:pPr>
        <w:pStyle w:val="BodyText"/>
        <w:spacing w:before="4" w:line="249" w:lineRule="auto"/>
        <w:ind w:right="124"/>
      </w:pPr>
      <w:r>
        <w:t>CACGCACTCCAAGATGATAATACTCAAGCAAATTTTGAATTGAAGGAGATTGGTATAAAAATAGTTAA A</w:t>
      </w:r>
    </w:p>
    <w:p w:rsidR="00A11D60" w:rsidRDefault="00A03B94">
      <w:pPr>
        <w:pStyle w:val="BodyText"/>
        <w:spacing w:before="2"/>
      </w:pPr>
      <w:r>
        <w:t>AGTGTAAAGGATTGCCACTAGCGTTG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  <w:ind w:right="217"/>
      </w:pPr>
      <w:r>
        <w:t>&gt;gi|7107256|gb|AAF36342.1|AF186634_1 unknown, partial [Cajanus cajan] 172 aa Domain -</w:t>
      </w:r>
      <w:r>
        <w:t xml:space="preserve"> NB-ARC GGVGKTTLAQHVYNDPRMEEANFGIKAWVCASNDFDVLTVSKKILEAITKSKDDSGDLEMVHGRLKEKL</w:t>
      </w:r>
    </w:p>
    <w:p w:rsidR="00A11D60" w:rsidRDefault="00A11D60">
      <w:pPr>
        <w:pStyle w:val="BodyText"/>
        <w:spacing w:before="3"/>
        <w:ind w:left="0"/>
        <w:rPr>
          <w:sz w:val="25"/>
        </w:rPr>
      </w:pPr>
    </w:p>
    <w:p w:rsidR="00A11D60" w:rsidRDefault="00A03B94">
      <w:pPr>
        <w:pStyle w:val="BodyText"/>
        <w:spacing w:line="501" w:lineRule="auto"/>
      </w:pPr>
      <w:r>
        <w:rPr>
          <w:spacing w:val="-1"/>
        </w:rPr>
        <w:t xml:space="preserve">GKIFLLVLDDVWNERREKWEVVQTPLIYGAQGSKILVTTRSKKVSSMMQSNKVHHLKQLQEDHSWQVFA </w:t>
      </w:r>
      <w:r>
        <w:t>HALQDDNTQANFELKEIGIKIVKKCKGLPLAL</w:t>
      </w: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  <w:spacing w:line="274" w:lineRule="exact"/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</w:t>
      </w:r>
      <w:r>
        <w:rPr>
          <w:spacing w:val="-3"/>
        </w:rPr>
        <w:t xml:space="preserve"> </w:t>
      </w:r>
      <w:r>
        <w:t>seq</w:t>
      </w:r>
    </w:p>
    <w:p w:rsidR="00A11D60" w:rsidRDefault="00A03B94">
      <w:pPr>
        <w:pStyle w:val="BodyText"/>
        <w:tabs>
          <w:tab w:val="left" w:pos="217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83 20 59.94 45.00 6.00 3.00</w:t>
      </w:r>
      <w:r>
        <w:rPr>
          <w:spacing w:val="-4"/>
        </w:rPr>
        <w:t xml:space="preserve"> </w:t>
      </w:r>
      <w:r>
        <w:t>GGGTTTGTGCTTCGAATGAT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300 20 60.03 50.00 4.00 0.00</w:t>
      </w:r>
      <w:r>
        <w:rPr>
          <w:spacing w:val="-5"/>
        </w:rPr>
        <w:t xml:space="preserve"> </w:t>
      </w:r>
      <w:r>
        <w:t>TGCCCCATAAATGAGAGGAG</w:t>
      </w:r>
    </w:p>
    <w:p w:rsidR="00A11D60" w:rsidRDefault="00A11D60">
      <w:pPr>
        <w:sectPr w:rsidR="00A11D60">
          <w:pgSz w:w="12240" w:h="15840"/>
          <w:pgMar w:top="26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/>
      </w:pPr>
      <w:r>
        <w:lastRenderedPageBreak/>
        <w:t>SEQUENCE SIZE: 516</w:t>
      </w:r>
    </w:p>
    <w:p w:rsidR="00A11D60" w:rsidRDefault="00A03B94">
      <w:pPr>
        <w:pStyle w:val="BodyText"/>
        <w:spacing w:before="12" w:line="501" w:lineRule="auto"/>
        <w:ind w:right="990"/>
      </w:pPr>
      <w:r>
        <w:t>PRODUCT SIZE: 218 ######################################################################################</w:t>
      </w:r>
    </w:p>
    <w:p w:rsidR="00A11D60" w:rsidRDefault="00A03B94">
      <w:pPr>
        <w:pStyle w:val="BodyText"/>
        <w:spacing w:line="249" w:lineRule="auto"/>
        <w:ind w:right="84"/>
      </w:pPr>
      <w:r>
        <w:t>&gt;</w:t>
      </w:r>
      <w:r>
        <w:t>gi|7107257|gb|AF186635.1| Cajanus cajan clone PP2 unknown gene 492 bp GGTGTTGGTAAGACAACTCTAGCAAAGGCAATTTATTATCACAAAGCAGCCGTTGAGCACTTCCCGAT C GTGTCTGGGTGACAGTAACTGAAGGAGCTGCCTACAAAGCACAAGTTCTGCTGATGAAAAAGGATGG AC TAAAGACCAGACATTGTATGTCACTCAGGTACGTGATCACTTGA</w:t>
      </w:r>
      <w:r>
        <w:t>AAGAGAAGCTGTGCCTTGTTGTTCT</w:t>
      </w:r>
    </w:p>
    <w:p w:rsidR="00A11D60" w:rsidRDefault="00A11D60">
      <w:pPr>
        <w:pStyle w:val="BodyText"/>
        <w:spacing w:before="5"/>
        <w:ind w:left="0"/>
        <w:rPr>
          <w:sz w:val="25"/>
        </w:rPr>
      </w:pPr>
    </w:p>
    <w:p w:rsidR="00A11D60" w:rsidRDefault="00A03B94">
      <w:pPr>
        <w:pStyle w:val="BodyText"/>
        <w:spacing w:line="249" w:lineRule="auto"/>
        <w:ind w:right="84"/>
      </w:pPr>
      <w:r>
        <w:t>GATAATGTATCAAACACAAAAGATTTTGATAAACTGTATGAAATATTATCTGGATCTGGAATGATAAA G GGAGCAGAGTAGTGCTGACGACACGCTTTAAGAATGTAGCTTTACATGCTGACACAAGTAACACCCCT A</w:t>
      </w:r>
    </w:p>
    <w:p w:rsidR="00A11D60" w:rsidRDefault="00A03B94">
      <w:pPr>
        <w:pStyle w:val="BodyText"/>
        <w:spacing w:before="4" w:line="249" w:lineRule="auto"/>
        <w:ind w:right="150"/>
      </w:pPr>
      <w:r>
        <w:t xml:space="preserve">CCAAATTCGACTGCTAACAAAGGAAGAGAGTTGGGAGTTGTTTAAGAAGGTGACAGGCACCGAGAAG CC </w:t>
      </w:r>
      <w:r>
        <w:rPr>
          <w:spacing w:val="-1"/>
        </w:rPr>
        <w:t>AAATTAGAATCAAAAG</w:t>
      </w:r>
      <w:r>
        <w:rPr>
          <w:spacing w:val="-1"/>
        </w:rPr>
        <w:t xml:space="preserve">TGGAAAAACTTGCAAGAAATGTCGTGGGAAGATGCGGGGGGCTACCACTAG </w:t>
      </w:r>
      <w:r>
        <w:t>AC</w:t>
      </w:r>
    </w:p>
    <w:p w:rsidR="00A11D60" w:rsidRDefault="00A03B94">
      <w:pPr>
        <w:pStyle w:val="BodyText"/>
        <w:spacing w:before="4"/>
      </w:pPr>
      <w:r>
        <w:t>TG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  <w:ind w:right="237"/>
      </w:pPr>
      <w:r>
        <w:t xml:space="preserve">&gt;gi|7107258|gb|AAF36343.1|AF186635_1 unknown, partial [Cajanus cajan] 164 aa Domain - NB-ARC </w:t>
      </w:r>
      <w:r>
        <w:rPr>
          <w:spacing w:val="-1"/>
        </w:rPr>
        <w:t xml:space="preserve">GVGKTTLAKAIYYHKAAVEHFPIRVWVTVTEGAAYKAQVLLMKKDGTKDQTLYVTQVRDHLKEKLCLV </w:t>
      </w:r>
      <w:r>
        <w:t>L DNVSNTKDFDKLYEILSGSGMINGSRVVLTTRF</w:t>
      </w:r>
      <w:r>
        <w:t>KNVALHADTSNTPHQIRLLTKEESWELFKKVTGTEKT KLESKVEKLARNVVGRCGGLPLAL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11D60">
      <w:pPr>
        <w:pStyle w:val="BodyText"/>
        <w:spacing w:before="6"/>
        <w:ind w:left="0"/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7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  <w:t>68 20 60.15 55.00 4.00 2.00</w:t>
      </w:r>
      <w:r>
        <w:rPr>
          <w:spacing w:val="-5"/>
        </w:rPr>
        <w:t xml:space="preserve"> </w:t>
      </w:r>
      <w:r>
        <w:t>TCCGTGTCTGGGTGACAGTA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311 20 60.06 50.00 4.00 3.00</w:t>
      </w:r>
      <w:r>
        <w:rPr>
          <w:spacing w:val="-5"/>
        </w:rPr>
        <w:t xml:space="preserve"> </w:t>
      </w:r>
      <w:r>
        <w:t>TTAAAGCGTGTCGTCAGCAC</w:t>
      </w:r>
    </w:p>
    <w:p w:rsidR="00A11D60" w:rsidRDefault="00A03B94">
      <w:pPr>
        <w:pStyle w:val="BodyText"/>
        <w:spacing w:before="12"/>
      </w:pPr>
      <w:r>
        <w:t>SEQUENCE SIZE: 492</w:t>
      </w:r>
    </w:p>
    <w:p w:rsidR="00A11D60" w:rsidRDefault="00A03B94">
      <w:pPr>
        <w:pStyle w:val="BodyText"/>
        <w:spacing w:before="12" w:line="501" w:lineRule="auto"/>
        <w:ind w:right="990"/>
      </w:pPr>
      <w:r>
        <w:t>PRODUCT SIZE: 244 ######################################################################################</w:t>
      </w:r>
    </w:p>
    <w:p w:rsidR="00A11D60" w:rsidRDefault="00A03B94">
      <w:pPr>
        <w:pStyle w:val="BodyText"/>
        <w:spacing w:line="249" w:lineRule="auto"/>
      </w:pPr>
      <w:r>
        <w:t xml:space="preserve">&gt;gi|7107259|gb|AF186636.1| Cajanus cajan clone PP3 unknown gene 510 bp </w:t>
      </w:r>
      <w:r>
        <w:rPr>
          <w:spacing w:val="-1"/>
        </w:rPr>
        <w:t>GGGGGGGTGGGGAAGACGACTCTTGCTACTGTTTTGTATCATAGAATTTGTCATCAATATACTGCTCGT</w:t>
      </w:r>
    </w:p>
    <w:p w:rsidR="00A11D60" w:rsidRDefault="00A11D60">
      <w:pPr>
        <w:pStyle w:val="BodyText"/>
        <w:spacing w:before="1"/>
        <w:ind w:left="0"/>
        <w:rPr>
          <w:sz w:val="25"/>
        </w:rPr>
      </w:pPr>
    </w:p>
    <w:p w:rsidR="00A11D60" w:rsidRDefault="00A03B94">
      <w:pPr>
        <w:pStyle w:val="BodyText"/>
      </w:pPr>
      <w:r>
        <w:t>GTTTCATCG</w:t>
      </w:r>
      <w:r>
        <w:t>ACGACTTAAGCAAAGTTTATAGAGACTTTGGTCCAATTGGTGCACTAAAGCAATTGCTTT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  <w:ind w:right="124"/>
      </w:pPr>
      <w:r>
        <w:t>TCAAACTCTAAATGAAGAGAACCTTCATATAAGCAATCTTTATAACGCAGCCAATTTGATACGAAGTA G</w:t>
      </w:r>
    </w:p>
    <w:p w:rsidR="00A11D60" w:rsidRDefault="00A03B94">
      <w:pPr>
        <w:pStyle w:val="BodyText"/>
        <w:spacing w:before="2"/>
      </w:pPr>
      <w:r>
        <w:t>CTACGTTATGTAAAGACCCTTATAGTTCTCGATAATGTTGATGAAGTTGAACAACTAGAGAAGTTAGTT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  <w:ind w:right="124"/>
      </w:pPr>
      <w:r>
        <w:t>TGGATCGCCAATGGTTTGGTGCAGGGAGTAGAATCATCATAATTTCTAGAAA</w:t>
      </w:r>
      <w:r>
        <w:t>CAAGCGTATCTTAGAA A GTATGGAGTGGATGTAGTCTACAAAGTTCAACTCTTAAATAGTACTAATGCTCTTAAATTGTTTTGTAA</w:t>
      </w:r>
    </w:p>
    <w:p w:rsidR="00A11D60" w:rsidRDefault="00A11D60">
      <w:pPr>
        <w:pStyle w:val="BodyText"/>
        <w:spacing w:before="3"/>
        <w:ind w:left="0"/>
        <w:rPr>
          <w:sz w:val="25"/>
        </w:rPr>
      </w:pPr>
    </w:p>
    <w:p w:rsidR="00A11D60" w:rsidRDefault="00A03B94">
      <w:pPr>
        <w:pStyle w:val="BodyText"/>
      </w:pPr>
      <w:r>
        <w:t>AAGGCTTTTCATAGTGAAGATATTGTGTATGATTACAAAAGTTTGACAAATGATGTGCTACAATATGCT</w:t>
      </w:r>
    </w:p>
    <w:p w:rsidR="00A11D60" w:rsidRDefault="00A11D60">
      <w:pPr>
        <w:sectPr w:rsidR="00A11D60">
          <w:pgSz w:w="12240" w:h="15840"/>
          <w:pgMar w:top="260" w:right="400" w:bottom="280" w:left="400" w:header="720" w:footer="720" w:gutter="0"/>
          <w:cols w:space="720"/>
        </w:sectPr>
      </w:pPr>
    </w:p>
    <w:p w:rsidR="00A11D60" w:rsidRDefault="00A03B94">
      <w:pPr>
        <w:pStyle w:val="BodyText"/>
        <w:spacing w:before="65"/>
      </w:pPr>
      <w:r>
        <w:lastRenderedPageBreak/>
        <w:t>AAGGCCTCCCCCTCGCCCTC</w:t>
      </w:r>
    </w:p>
    <w:p w:rsidR="00A11D60" w:rsidRDefault="00A11D60">
      <w:pPr>
        <w:pStyle w:val="BodyText"/>
        <w:spacing w:before="1"/>
        <w:ind w:left="0"/>
        <w:rPr>
          <w:sz w:val="26"/>
        </w:rPr>
      </w:pPr>
    </w:p>
    <w:p w:rsidR="00A11D60" w:rsidRDefault="00A03B94">
      <w:pPr>
        <w:pStyle w:val="BodyText"/>
        <w:spacing w:line="249" w:lineRule="auto"/>
      </w:pPr>
      <w:r>
        <w:t>&gt;gi|7107260|gb|AAF36344.1|AF186636_1 unknown, partial [Cajanus c</w:t>
      </w:r>
      <w:r>
        <w:t>ajan] 170 aa Domain - NB-ARC GGVGKTTLATVLYHRICHQYTARCFIDDLSKVYRDFGPIGALKQLLCQTLNEENLHISNLYNAANLIRSR LRYVKTLIVLDNVDEVEQLEKLVVDRQWFGAGSRIIIISRNKRILEKYGVDVVYKVQLLNSTNALKLFCK KAFHSEDIVYDYKSLTNDVLQYAKGLPLAL</w:t>
      </w:r>
    </w:p>
    <w:p w:rsidR="00A11D60" w:rsidRDefault="00A11D60">
      <w:pPr>
        <w:pStyle w:val="BodyText"/>
        <w:ind w:left="0"/>
        <w:rPr>
          <w:sz w:val="26"/>
        </w:rPr>
      </w:pPr>
    </w:p>
    <w:p w:rsidR="00A11D60" w:rsidRDefault="00A11D60">
      <w:pPr>
        <w:pStyle w:val="BodyText"/>
        <w:spacing w:before="5"/>
        <w:ind w:left="0"/>
      </w:pPr>
    </w:p>
    <w:p w:rsidR="00A11D60" w:rsidRDefault="00A03B94">
      <w:pPr>
        <w:pStyle w:val="BodyText"/>
        <w:tabs>
          <w:tab w:val="left" w:pos="1575"/>
          <w:tab w:val="left" w:pos="2760"/>
          <w:tab w:val="left" w:pos="3313"/>
          <w:tab w:val="left" w:pos="4505"/>
        </w:tabs>
      </w:pPr>
      <w:r>
        <w:t>OLIGO</w:t>
      </w:r>
      <w:r>
        <w:tab/>
        <w:t>start</w:t>
      </w:r>
      <w:r>
        <w:rPr>
          <w:spacing w:val="56"/>
        </w:rPr>
        <w:t xml:space="preserve"> </w:t>
      </w:r>
      <w:r>
        <w:t>len</w:t>
      </w:r>
      <w:r>
        <w:tab/>
        <w:t>tm</w:t>
      </w:r>
      <w:r>
        <w:tab/>
        <w:t xml:space="preserve">gc% </w:t>
      </w:r>
      <w:r>
        <w:rPr>
          <w:spacing w:val="59"/>
        </w:rPr>
        <w:t xml:space="preserve"> </w:t>
      </w:r>
      <w:r>
        <w:t>any</w:t>
      </w:r>
      <w:r>
        <w:tab/>
        <w:t>3' seq</w:t>
      </w:r>
    </w:p>
    <w:p w:rsidR="00A11D60" w:rsidRDefault="00A03B94">
      <w:pPr>
        <w:pStyle w:val="BodyText"/>
        <w:tabs>
          <w:tab w:val="left" w:pos="2114"/>
        </w:tabs>
        <w:spacing w:before="12"/>
      </w:pPr>
      <w:r>
        <w:t>LEFT</w:t>
      </w:r>
      <w:r>
        <w:rPr>
          <w:spacing w:val="-4"/>
        </w:rPr>
        <w:t xml:space="preserve"> </w:t>
      </w:r>
      <w:r>
        <w:t>PRIMER</w:t>
      </w:r>
      <w:r>
        <w:tab/>
      </w:r>
      <w:r>
        <w:t>293 20 60.11 55.00 4.00 0.00</w:t>
      </w:r>
      <w:r>
        <w:rPr>
          <w:spacing w:val="-5"/>
        </w:rPr>
        <w:t xml:space="preserve"> </w:t>
      </w:r>
      <w:r>
        <w:t>GGTTTGGTGCAGGGAGTAGA</w:t>
      </w:r>
    </w:p>
    <w:p w:rsidR="00A11D60" w:rsidRDefault="00A03B94">
      <w:pPr>
        <w:pStyle w:val="BodyText"/>
        <w:tabs>
          <w:tab w:val="left" w:pos="2216"/>
        </w:tabs>
        <w:spacing w:before="12"/>
      </w:pPr>
      <w:r>
        <w:t>RIGHT</w:t>
      </w:r>
      <w:r>
        <w:rPr>
          <w:spacing w:val="-2"/>
        </w:rPr>
        <w:t xml:space="preserve"> </w:t>
      </w:r>
      <w:r>
        <w:t>PRIMER</w:t>
      </w:r>
      <w:r>
        <w:tab/>
        <w:t>501 20 59.42 50.00 6.00 2.00</w:t>
      </w:r>
      <w:r>
        <w:rPr>
          <w:spacing w:val="-5"/>
        </w:rPr>
        <w:t xml:space="preserve"> </w:t>
      </w:r>
      <w:r>
        <w:t>GGGGAGGCCTTTAGCATATT</w:t>
      </w:r>
    </w:p>
    <w:p w:rsidR="00A11D60" w:rsidRDefault="00A03B94">
      <w:pPr>
        <w:pStyle w:val="BodyText"/>
        <w:spacing w:before="12"/>
      </w:pPr>
      <w:r>
        <w:t>SEQUENCE SIZE: 510</w:t>
      </w:r>
    </w:p>
    <w:p w:rsidR="00A11D60" w:rsidRDefault="00A03B94">
      <w:pPr>
        <w:pStyle w:val="BodyText"/>
        <w:spacing w:before="12" w:line="501" w:lineRule="auto"/>
        <w:ind w:right="990"/>
      </w:pPr>
      <w:r>
        <w:t>PRODUCT SIZE: 209 ######################################################################################</w:t>
      </w:r>
    </w:p>
    <w:sectPr w:rsidR="00A11D60">
      <w:pgSz w:w="12240" w:h="15840"/>
      <w:pgMar w:top="260" w:right="400" w:bottom="280" w:left="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A11D60"/>
    <w:rsid w:val="00A03B94"/>
    <w:rsid w:val="00A1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80</Words>
  <Characters>15278</Characters>
  <Application>Microsoft Office Word</Application>
  <DocSecurity>0</DocSecurity>
  <Lines>127</Lines>
  <Paragraphs>35</Paragraphs>
  <ScaleCrop>false</ScaleCrop>
  <Company>HP</Company>
  <LinksUpToDate>false</LinksUpToDate>
  <CharactersWithSpaces>17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15a0d32-66b2-4770-97fa-449fd7578446.pdf</dc:title>
  <dc:creator>Soda PDF Online</dc:creator>
  <cp:lastModifiedBy>pallavi mishra</cp:lastModifiedBy>
  <cp:revision>2</cp:revision>
  <dcterms:created xsi:type="dcterms:W3CDTF">2020-11-07T22:00:00Z</dcterms:created>
  <dcterms:modified xsi:type="dcterms:W3CDTF">2020-11-07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Soda PDF Online</vt:lpwstr>
  </property>
  <property fmtid="{D5CDD505-2E9C-101B-9397-08002B2CF9AE}" pid="3" name="LastSaved">
    <vt:filetime>2020-11-07T00:00:00Z</vt:filetime>
  </property>
</Properties>
</file>